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4B36B081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A324DB" w:rsidRPr="00A324DB">
        <w:rPr>
          <w:color w:val="000000"/>
          <w:lang w:val="en-GB"/>
        </w:rPr>
        <w:t>FASTA query file, including sequences and accession numbers used in BLAST to identify DEG/</w:t>
      </w:r>
      <w:proofErr w:type="spellStart"/>
      <w:r w:rsidR="00A324DB" w:rsidRPr="00A324DB">
        <w:rPr>
          <w:color w:val="000000"/>
          <w:lang w:val="en-GB"/>
        </w:rPr>
        <w:t>ENaCs</w:t>
      </w:r>
      <w:proofErr w:type="spellEnd"/>
      <w:r w:rsidR="00A324DB" w:rsidRPr="00A324DB">
        <w:rPr>
          <w:color w:val="000000"/>
          <w:lang w:val="en-GB"/>
        </w:rPr>
        <w:t>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4DEBB228" w:rsidR="004E508A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A324DB" w:rsidRPr="00A324DB">
        <w:rPr>
          <w:color w:val="000000"/>
          <w:lang w:val="en-GB"/>
        </w:rPr>
        <w:t xml:space="preserve">FASTA file containing protein sequences of identified </w:t>
      </w:r>
      <w:proofErr w:type="spellStart"/>
      <w:r w:rsidR="00A324DB" w:rsidRPr="00A324DB">
        <w:rPr>
          <w:color w:val="000000"/>
          <w:lang w:val="en-GB"/>
        </w:rPr>
        <w:t>Deg</w:t>
      </w:r>
      <w:proofErr w:type="spellEnd"/>
      <w:r w:rsidR="00A324DB" w:rsidRPr="00A324DB">
        <w:rPr>
          <w:color w:val="000000"/>
          <w:lang w:val="en-GB"/>
        </w:rPr>
        <w:t>/ENaC channels used to generate the cluster map.</w:t>
      </w:r>
    </w:p>
    <w:p w14:paraId="3909AD7D" w14:textId="288F84AA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4351608A" w14:textId="4D98B068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A324DB">
        <w:rPr>
          <w:color w:val="000000"/>
          <w:lang w:val="en-GB"/>
        </w:rPr>
        <w:t>CLANS cluster map file generated using a P value cut-off of 1E-10.</w:t>
      </w:r>
    </w:p>
    <w:p w14:paraId="23F15697" w14:textId="6C79E452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4</w:t>
      </w:r>
    </w:p>
    <w:p w14:paraId="7C93AB21" w14:textId="094B95E9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A324DB">
        <w:rPr>
          <w:color w:val="000000"/>
          <w:lang w:val="en-GB"/>
        </w:rPr>
        <w:t>CLANS cluster map file generated using a P value cut-off of 1E-20.</w:t>
      </w:r>
    </w:p>
    <w:p w14:paraId="48190DBE" w14:textId="74C57E8B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5</w:t>
      </w:r>
    </w:p>
    <w:p w14:paraId="04311C80" w14:textId="0F5AC286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A324DB">
        <w:rPr>
          <w:color w:val="000000"/>
          <w:lang w:val="en-GB"/>
        </w:rPr>
        <w:t>CLANS cluster map file generated using a P value cut-off of 1E-30.</w:t>
      </w:r>
    </w:p>
    <w:p w14:paraId="6B1F123F" w14:textId="7A2240CE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6</w:t>
      </w:r>
    </w:p>
    <w:p w14:paraId="220BDA1F" w14:textId="22EF4796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A324DB">
        <w:rPr>
          <w:color w:val="000000"/>
          <w:lang w:val="en-GB"/>
        </w:rPr>
        <w:t>CLANS cluster map file generated using a P value cut-off of 1E-40.</w:t>
      </w:r>
    </w:p>
    <w:p w14:paraId="3BBBAC02" w14:textId="6911CD6A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7</w:t>
      </w:r>
    </w:p>
    <w:p w14:paraId="29C28CEA" w14:textId="5CDC8FDD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A324DB">
        <w:rPr>
          <w:color w:val="000000"/>
          <w:lang w:val="en-GB"/>
        </w:rPr>
        <w:t>CLANS cluster map file generated using a P value cut-off of 1E-50.</w:t>
      </w:r>
    </w:p>
    <w:p w14:paraId="27A4ABB9" w14:textId="4F410371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8</w:t>
      </w:r>
    </w:p>
    <w:p w14:paraId="735CB351" w14:textId="3CF230E4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A324DB">
        <w:rPr>
          <w:color w:val="000000"/>
          <w:lang w:val="en-GB"/>
        </w:rPr>
        <w:t>FASTA file containing raw and refined protein sequences used to generate the tree presented in Fig. 2.</w:t>
      </w:r>
    </w:p>
    <w:p w14:paraId="465825D5" w14:textId="591526ED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9</w:t>
      </w:r>
    </w:p>
    <w:p w14:paraId="3EB03C83" w14:textId="7EC13241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A324DB">
        <w:rPr>
          <w:color w:val="000000"/>
          <w:lang w:val="en-GB"/>
        </w:rPr>
        <w:t>Nexus file of the phylogenetic tree presented in Figure 2.</w:t>
      </w:r>
    </w:p>
    <w:p w14:paraId="0A0E4928" w14:textId="40BCABF3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0</w:t>
      </w:r>
    </w:p>
    <w:p w14:paraId="611935A8" w14:textId="5036027D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A324DB">
        <w:rPr>
          <w:color w:val="000000"/>
          <w:lang w:val="en-GB"/>
        </w:rPr>
        <w:t>FASTA file containing MAFFT-aligned protein sequences used to generate the tree presented in Figure 2.</w:t>
      </w:r>
    </w:p>
    <w:p w14:paraId="1F2C5BBB" w14:textId="5303808D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1</w:t>
      </w:r>
    </w:p>
    <w:p w14:paraId="03C7C56B" w14:textId="71927F22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lastRenderedPageBreak/>
        <w:t>Description:</w:t>
      </w:r>
      <w:r w:rsidRPr="005930AC">
        <w:rPr>
          <w:color w:val="000000"/>
        </w:rPr>
        <w:t xml:space="preserve"> </w:t>
      </w:r>
      <w:r w:rsidRPr="00A324DB">
        <w:rPr>
          <w:color w:val="000000"/>
          <w:lang w:val="en-GB"/>
        </w:rPr>
        <w:t>FASTA file containing aligned and trimmed protein</w:t>
      </w:r>
      <w:r>
        <w:rPr>
          <w:color w:val="000000"/>
          <w:lang w:val="en-GB"/>
        </w:rPr>
        <w:t xml:space="preserve"> </w:t>
      </w:r>
      <w:r w:rsidRPr="00A324DB">
        <w:rPr>
          <w:color w:val="000000"/>
          <w:lang w:val="en-GB"/>
        </w:rPr>
        <w:t>sequences used to generate the tree presented in Figure 2.</w:t>
      </w:r>
    </w:p>
    <w:p w14:paraId="21ED3AFE" w14:textId="211D534F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1</w:t>
      </w:r>
      <w:r w:rsidRPr="005930AC">
        <w:rPr>
          <w:color w:val="000000"/>
        </w:rPr>
        <w:t>2</w:t>
      </w:r>
    </w:p>
    <w:p w14:paraId="24FCE0B1" w14:textId="219DC355" w:rsidR="00A324DB" w:rsidRPr="005930AC" w:rsidRDefault="00A324DB" w:rsidP="00A324DB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A324DB">
        <w:rPr>
          <w:color w:val="000000"/>
          <w:lang w:val="en-GB"/>
        </w:rPr>
        <w:t>Excel sheet bearing source data for plots presented in Figures 3, 4, 5, 7, and Supplementary Figure 2.</w:t>
      </w:r>
    </w:p>
    <w:p w14:paraId="227336CA" w14:textId="77777777" w:rsidR="00A324DB" w:rsidRPr="005930AC" w:rsidRDefault="00A324DB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D82EF" w14:textId="77777777" w:rsidR="009537A1" w:rsidRDefault="009537A1" w:rsidP="00FC1BB8">
      <w:pPr>
        <w:spacing w:after="0" w:line="240" w:lineRule="auto"/>
      </w:pPr>
      <w:r>
        <w:separator/>
      </w:r>
    </w:p>
  </w:endnote>
  <w:endnote w:type="continuationSeparator" w:id="0">
    <w:p w14:paraId="1A29BAE8" w14:textId="77777777" w:rsidR="009537A1" w:rsidRDefault="009537A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3D685E" w14:textId="77777777" w:rsidR="009537A1" w:rsidRDefault="009537A1" w:rsidP="00FC1BB8">
      <w:pPr>
        <w:spacing w:after="0" w:line="240" w:lineRule="auto"/>
      </w:pPr>
      <w:r>
        <w:separator/>
      </w:r>
    </w:p>
  </w:footnote>
  <w:footnote w:type="continuationSeparator" w:id="0">
    <w:p w14:paraId="514B1ED8" w14:textId="77777777" w:rsidR="009537A1" w:rsidRDefault="009537A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537A1"/>
    <w:rsid w:val="00977900"/>
    <w:rsid w:val="009D6DB9"/>
    <w:rsid w:val="009E260C"/>
    <w:rsid w:val="00A324DB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8-25T13:17:00Z</dcterms:created>
  <dcterms:modified xsi:type="dcterms:W3CDTF">2023-08-25T13:17:00Z</dcterms:modified>
</cp:coreProperties>
</file>